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D572" w14:textId="22F4948D" w:rsidR="006A76BF" w:rsidRPr="006A76BF" w:rsidRDefault="006A76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76B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F13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76BF">
        <w:rPr>
          <w:rFonts w:ascii="Times New Roman" w:hAnsi="Times New Roman" w:cs="Times New Roman"/>
          <w:sz w:val="24"/>
          <w:szCs w:val="24"/>
          <w:lang w:val="en-US"/>
        </w:rPr>
        <w:t>1. Main inclusion and exclusion criteria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15"/>
        <w:gridCol w:w="3679"/>
      </w:tblGrid>
      <w:tr w:rsidR="006A76BF" w:rsidRPr="00615C6F" w14:paraId="6B3E9B21" w14:textId="77777777" w:rsidTr="00615C6F">
        <w:tc>
          <w:tcPr>
            <w:tcW w:w="4815" w:type="dxa"/>
          </w:tcPr>
          <w:p w14:paraId="6F4E7879" w14:textId="2FA6B344" w:rsidR="006A76BF" w:rsidRPr="00615C6F" w:rsidRDefault="006A76BF" w:rsidP="00615C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3679" w:type="dxa"/>
          </w:tcPr>
          <w:p w14:paraId="30709CDD" w14:textId="4676379B" w:rsidR="006A76BF" w:rsidRPr="00615C6F" w:rsidRDefault="006A76BF" w:rsidP="00615C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</w:tr>
      <w:tr w:rsidR="006A76BF" w:rsidRPr="002F1340" w14:paraId="193F97A3" w14:textId="77777777" w:rsidTr="00615C6F">
        <w:tc>
          <w:tcPr>
            <w:tcW w:w="4815" w:type="dxa"/>
          </w:tcPr>
          <w:p w14:paraId="125468A7" w14:textId="47AE4362" w:rsidR="00615C6F" w:rsidRPr="00615C6F" w:rsidRDefault="00615C6F" w:rsidP="00615C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15C6F">
              <w:rPr>
                <w:rFonts w:ascii="Times New Roman" w:hAnsi="Times New Roman" w:cs="Times New Roman"/>
                <w:lang w:val="en-US"/>
              </w:rPr>
              <w:t xml:space="preserve">Patients ≥18 years of age, of either sex that had signed informed consent. </w:t>
            </w:r>
          </w:p>
          <w:p w14:paraId="4B3F9AB8" w14:textId="4D48C1BD" w:rsidR="00615C6F" w:rsidRPr="00615C6F" w:rsidRDefault="00615C6F" w:rsidP="00615C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15C6F">
              <w:rPr>
                <w:rFonts w:ascii="Times New Roman" w:hAnsi="Times New Roman" w:cs="Times New Roman"/>
                <w:lang w:val="en-US"/>
              </w:rPr>
              <w:t xml:space="preserve">DME based on investigator’s clinical evaluation and demonstrated using fundoscopic photography and SD-OCT. </w:t>
            </w:r>
          </w:p>
          <w:p w14:paraId="621F6CB1" w14:textId="377CEFC2" w:rsidR="00615C6F" w:rsidRPr="00615C6F" w:rsidRDefault="00615C6F" w:rsidP="00615C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15C6F">
              <w:rPr>
                <w:rFonts w:ascii="Times New Roman" w:hAnsi="Times New Roman" w:cs="Times New Roman"/>
                <w:lang w:val="en-US"/>
              </w:rPr>
              <w:t xml:space="preserve">Patients considered as insufficiently responsive as defined as having undergone other previous treatments, including at least 3 anti-VEGF injections in the last 6 months, and the following: </w:t>
            </w:r>
          </w:p>
          <w:p w14:paraId="10936269" w14:textId="626D5CE9" w:rsidR="00615C6F" w:rsidRDefault="00615C6F" w:rsidP="00615C6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3213F">
              <w:rPr>
                <w:rFonts w:ascii="Times New Roman" w:hAnsi="Times New Roman" w:cs="Times New Roman"/>
                <w:lang w:val="en-US"/>
              </w:rPr>
              <w:t>Zeiss Cirrus (</w:t>
            </w:r>
            <w:proofErr w:type="spellStart"/>
            <w:r w:rsidRPr="00F3213F">
              <w:rPr>
                <w:rFonts w:ascii="Times New Roman" w:hAnsi="Times New Roman" w:cs="Times New Roman"/>
                <w:lang w:val="en-US"/>
              </w:rPr>
              <w:t>Meditec</w:t>
            </w:r>
            <w:proofErr w:type="spellEnd"/>
            <w:r w:rsidRPr="00F3213F">
              <w:rPr>
                <w:rFonts w:ascii="Times New Roman" w:hAnsi="Times New Roman" w:cs="Times New Roman"/>
                <w:lang w:val="en-US"/>
              </w:rPr>
              <w:t xml:space="preserve">, Dublin, CA, USA) or ≥ 305μm in women and ≥ 320 </w:t>
            </w:r>
            <w:proofErr w:type="spellStart"/>
            <w:r w:rsidRPr="00F3213F">
              <w:rPr>
                <w:rFonts w:ascii="Times New Roman" w:hAnsi="Times New Roman" w:cs="Times New Roman"/>
                <w:lang w:val="en-US"/>
              </w:rPr>
              <w:t>μm</w:t>
            </w:r>
            <w:proofErr w:type="spellEnd"/>
            <w:r w:rsidRPr="00F3213F">
              <w:rPr>
                <w:rFonts w:ascii="Times New Roman" w:hAnsi="Times New Roman" w:cs="Times New Roman"/>
                <w:lang w:val="en-US"/>
              </w:rPr>
              <w:t xml:space="preserve"> in men in Heidelberg </w:t>
            </w:r>
            <w:proofErr w:type="spellStart"/>
            <w:r w:rsidRPr="00F3213F">
              <w:rPr>
                <w:rFonts w:ascii="Times New Roman" w:hAnsi="Times New Roman" w:cs="Times New Roman"/>
                <w:lang w:val="en-US"/>
              </w:rPr>
              <w:t>Spectralis</w:t>
            </w:r>
            <w:proofErr w:type="spellEnd"/>
            <w:r w:rsidRPr="00F3213F">
              <w:rPr>
                <w:rFonts w:ascii="Times New Roman" w:hAnsi="Times New Roman" w:cs="Times New Roman"/>
                <w:lang w:val="en-US"/>
              </w:rPr>
              <w:t xml:space="preserve"> (Heidelberg Engineering Inc, MA, USA), or equivalent accordingly with </w:t>
            </w:r>
            <w:proofErr w:type="spellStart"/>
            <w:r w:rsidRPr="00F3213F">
              <w:rPr>
                <w:rFonts w:ascii="Times New Roman" w:hAnsi="Times New Roman" w:cs="Times New Roman"/>
                <w:lang w:val="en-US"/>
              </w:rPr>
              <w:t>Tocon</w:t>
            </w:r>
            <w:proofErr w:type="spellEnd"/>
            <w:r w:rsidRPr="00F3213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530D70" w:rsidRPr="00F3213F">
              <w:rPr>
                <w:rFonts w:ascii="Times New Roman" w:hAnsi="Times New Roman" w:cs="Times New Roman"/>
                <w:lang w:val="en-US"/>
              </w:rPr>
              <w:t>Swept</w:t>
            </w:r>
            <w:r w:rsidRPr="00F3213F">
              <w:rPr>
                <w:rFonts w:ascii="Times New Roman" w:hAnsi="Times New Roman" w:cs="Times New Roman"/>
                <w:lang w:val="en-US"/>
              </w:rPr>
              <w:t xml:space="preserve"> Source (Triton, Topcon Co, Topcon Corporation, Japan), in the study eye as measured using SD-OCT</w:t>
            </w:r>
          </w:p>
          <w:p w14:paraId="635461F0" w14:textId="77777777" w:rsidR="006A76BF" w:rsidRDefault="00615C6F" w:rsidP="00615C6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615C6F">
              <w:rPr>
                <w:rFonts w:ascii="Times New Roman" w:hAnsi="Times New Roman" w:cs="Times New Roman"/>
                <w:lang w:val="en-US"/>
              </w:rPr>
              <w:t xml:space="preserve">Vision impairment (20/50 to 20/400 using Snellen visual acuity equivalent) related to DME </w:t>
            </w:r>
            <w:r>
              <w:rPr>
                <w:rFonts w:ascii="Times New Roman" w:hAnsi="Times New Roman" w:cs="Times New Roman"/>
                <w:lang w:val="en-US"/>
              </w:rPr>
              <w:t>whether</w:t>
            </w:r>
            <w:r w:rsidRPr="00615C6F">
              <w:rPr>
                <w:rFonts w:ascii="Times New Roman" w:hAnsi="Times New Roman" w:cs="Times New Roman"/>
                <w:lang w:val="en-US"/>
              </w:rPr>
              <w:t xml:space="preserve"> in the Investigator’s opinion a further improvement was possible. </w:t>
            </w:r>
          </w:p>
          <w:p w14:paraId="5BD240D1" w14:textId="55CB5EC5" w:rsidR="00615C6F" w:rsidRPr="00615C6F" w:rsidRDefault="00615C6F" w:rsidP="00615C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15C6F">
              <w:rPr>
                <w:rFonts w:ascii="Times New Roman" w:hAnsi="Times New Roman" w:cs="Times New Roman"/>
                <w:lang w:val="en-US"/>
              </w:rPr>
              <w:t>Willingness to comply with the investigators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5C6F">
              <w:rPr>
                <w:rFonts w:ascii="Times New Roman" w:hAnsi="Times New Roman" w:cs="Times New Roman"/>
                <w:lang w:val="en-US"/>
              </w:rPr>
              <w:t>protocol indications</w:t>
            </w:r>
          </w:p>
        </w:tc>
        <w:tc>
          <w:tcPr>
            <w:tcW w:w="3679" w:type="dxa"/>
          </w:tcPr>
          <w:p w14:paraId="7B41C35C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P &gt; 21 mmHg at screening in the study eye.</w:t>
            </w:r>
          </w:p>
          <w:p w14:paraId="24F09A7B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ical rise in IOP &gt; 25 mmHg following treatment with an intravitreal corticosteroid in the study eye.</w:t>
            </w:r>
          </w:p>
          <w:p w14:paraId="3D63367A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≥ 2 active agents as IOP-lowering medications to control IOP at screening in the study eye.</w:t>
            </w:r>
          </w:p>
          <w:p w14:paraId="222DBF56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that had vitreomacular traction in DME and opaque media in the study eye.</w:t>
            </w:r>
          </w:p>
          <w:p w14:paraId="501217FD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severe proliferative diabetic retinopathy that required pan retinal photocoagulation in the study eye.</w:t>
            </w:r>
          </w:p>
          <w:p w14:paraId="612F2544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diagnosed with active angiographic central macular ischemia prior to screening in the study eye.</w:t>
            </w:r>
          </w:p>
          <w:p w14:paraId="68B5922B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that received pan retinal photocoagulation or undergone cataract surgery in the 3 months prior to the screening visit in the study eye.</w:t>
            </w:r>
          </w:p>
          <w:p w14:paraId="18B56E1D" w14:textId="77777777" w:rsidR="00615C6F" w:rsidRPr="00615C6F" w:rsidRDefault="00615C6F" w:rsidP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contraindications:</w:t>
            </w:r>
          </w:p>
          <w:p w14:paraId="034E16FF" w14:textId="77777777" w:rsidR="00615C6F" w:rsidRPr="00615C6F" w:rsidRDefault="00615C6F" w:rsidP="00615C6F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pre-existing glaucoma.</w:t>
            </w:r>
          </w:p>
          <w:p w14:paraId="65D4DA8C" w14:textId="77777777" w:rsidR="00615C6F" w:rsidRPr="00615C6F" w:rsidRDefault="00615C6F" w:rsidP="00615C6F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or suspected ocular or periocular infection.</w:t>
            </w:r>
          </w:p>
          <w:p w14:paraId="31D1299E" w14:textId="00C8D820" w:rsidR="00615C6F" w:rsidRPr="00615C6F" w:rsidRDefault="00615C6F" w:rsidP="00615C6F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sensit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</w:t>
            </w: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active agent or to one of the excipients </w:t>
            </w:r>
          </w:p>
          <w:p w14:paraId="2C0D6745" w14:textId="2B220A42" w:rsidR="006A76BF" w:rsidRPr="00615C6F" w:rsidRDefault="00615C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C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or child-bearing potential women who did not want to use contraception methods during the study period</w:t>
            </w:r>
          </w:p>
        </w:tc>
      </w:tr>
    </w:tbl>
    <w:p w14:paraId="2AF1B9EE" w14:textId="77777777" w:rsidR="006A76BF" w:rsidRDefault="006A76BF">
      <w:pPr>
        <w:rPr>
          <w:lang w:val="en-US"/>
        </w:rPr>
      </w:pPr>
    </w:p>
    <w:p w14:paraId="1694D071" w14:textId="45FC739B" w:rsidR="00615C6F" w:rsidRPr="005406D9" w:rsidRDefault="00615C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06D9">
        <w:rPr>
          <w:rFonts w:ascii="Times New Roman" w:hAnsi="Times New Roman" w:cs="Times New Roman"/>
          <w:sz w:val="24"/>
          <w:szCs w:val="24"/>
          <w:lang w:val="en-US"/>
        </w:rPr>
        <w:t>DME: Diabetic macular edema; SD-OCT: Spectral domain optical coherence tomography</w:t>
      </w:r>
      <w:r w:rsidR="005406D9" w:rsidRPr="005406D9">
        <w:rPr>
          <w:rFonts w:ascii="Times New Roman" w:hAnsi="Times New Roman" w:cs="Times New Roman"/>
          <w:sz w:val="24"/>
          <w:szCs w:val="24"/>
          <w:lang w:val="en-US"/>
        </w:rPr>
        <w:t>; anti-VEGF: Vascular endothelial growth factor inhibitors; IOP: Intraocular pressure.</w:t>
      </w:r>
    </w:p>
    <w:sectPr w:rsidR="00615C6F" w:rsidRPr="005406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34080"/>
    <w:multiLevelType w:val="hybridMultilevel"/>
    <w:tmpl w:val="6428B2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510266"/>
    <w:multiLevelType w:val="hybridMultilevel"/>
    <w:tmpl w:val="4DBEDC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407744">
    <w:abstractNumId w:val="1"/>
  </w:num>
  <w:num w:numId="2" w16cid:durableId="96411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BF"/>
    <w:rsid w:val="002F1340"/>
    <w:rsid w:val="00530D70"/>
    <w:rsid w:val="005406D9"/>
    <w:rsid w:val="00541B91"/>
    <w:rsid w:val="00615C6F"/>
    <w:rsid w:val="006A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EDC71"/>
  <w15:chartTrackingRefBased/>
  <w15:docId w15:val="{84EF18C4-3658-4B7E-8E01-8ECF77AA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7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5C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Prrafodelista">
    <w:name w:val="List Paragraph"/>
    <w:basedOn w:val="Normal"/>
    <w:uiPriority w:val="34"/>
    <w:qFormat/>
    <w:rsid w:val="00615C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2</cp:revision>
  <dcterms:created xsi:type="dcterms:W3CDTF">2023-06-15T11:30:00Z</dcterms:created>
  <dcterms:modified xsi:type="dcterms:W3CDTF">2023-06-15T11:30:00Z</dcterms:modified>
</cp:coreProperties>
</file>